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15220" w14:textId="5F9B3C4A" w:rsidR="00A97C9B" w:rsidRDefault="00A97C9B">
      <w:pPr>
        <w:rPr>
          <w:lang w:val="en-US"/>
        </w:rPr>
      </w:pPr>
      <w:r w:rsidRPr="00A97C9B">
        <w:rPr>
          <w:lang w:val="en-US"/>
        </w:rPr>
        <w:t xml:space="preserve">Supplementary </w:t>
      </w:r>
      <w:r w:rsidR="000F4FF2">
        <w:rPr>
          <w:lang w:val="en-US"/>
        </w:rPr>
        <w:t>T</w:t>
      </w:r>
      <w:r w:rsidRPr="00A97C9B">
        <w:rPr>
          <w:lang w:val="en-US"/>
        </w:rPr>
        <w:t xml:space="preserve">able </w:t>
      </w:r>
      <w:r w:rsidR="00567F88">
        <w:rPr>
          <w:lang w:val="en-US"/>
        </w:rPr>
        <w:t>S1</w:t>
      </w:r>
      <w:r w:rsidRPr="00A97C9B">
        <w:rPr>
          <w:lang w:val="en-US"/>
        </w:rPr>
        <w:t xml:space="preserve"> : correlation between </w:t>
      </w:r>
      <w:r>
        <w:rPr>
          <w:lang w:val="en-US"/>
        </w:rPr>
        <w:t xml:space="preserve">relative abundance of </w:t>
      </w:r>
      <w:r w:rsidRPr="00A97C9B">
        <w:rPr>
          <w:lang w:val="en-US"/>
        </w:rPr>
        <w:t>P</w:t>
      </w:r>
      <w:r>
        <w:rPr>
          <w:lang w:val="en-US"/>
        </w:rPr>
        <w:t>hylum</w:t>
      </w:r>
      <w:r w:rsidR="000F4FF2">
        <w:rPr>
          <w:lang w:val="en-US"/>
        </w:rPr>
        <w:t>,</w:t>
      </w:r>
      <w:r>
        <w:rPr>
          <w:lang w:val="en-US"/>
        </w:rPr>
        <w:t xml:space="preserve"> Family and Genera taxonomic levels and M</w:t>
      </w:r>
      <w:r w:rsidR="00AD2B48">
        <w:rPr>
          <w:lang w:val="en-US"/>
        </w:rPr>
        <w:t>aximal Running Speed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87"/>
        <w:gridCol w:w="3438"/>
        <w:gridCol w:w="709"/>
        <w:gridCol w:w="714"/>
        <w:gridCol w:w="1755"/>
      </w:tblGrid>
      <w:tr w:rsidR="00CF11F0" w:rsidRPr="00CF11F0" w14:paraId="607027F9" w14:textId="77777777" w:rsidTr="00176ACC">
        <w:trPr>
          <w:trHeight w:val="30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A61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hylum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9AC4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Family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1ADB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Gene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329A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r</w:t>
            </w:r>
            <w:proofErr w:type="gram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1F20" w14:textId="77777777" w:rsidR="0015038E" w:rsidRPr="00461AC7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461A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FF04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relative </w:t>
            </w:r>
            <w:proofErr w:type="spellStart"/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bundance</w:t>
            </w:r>
            <w:proofErr w:type="spellEnd"/>
            <w:r w:rsidRPr="001503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± SD</w:t>
            </w:r>
          </w:p>
        </w:tc>
      </w:tr>
      <w:tr w:rsidR="00CF11F0" w:rsidRPr="0015038E" w14:paraId="65BF5A5B" w14:textId="77777777" w:rsidTr="00CF11F0">
        <w:trPr>
          <w:trHeight w:val="288"/>
        </w:trPr>
        <w:tc>
          <w:tcPr>
            <w:tcW w:w="56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6E6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ctinobacterio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0AF6" w14:textId="6149157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32EB" w14:textId="0FED372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0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3A04" w14:textId="5C20E92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</w:t>
            </w:r>
          </w:p>
        </w:tc>
      </w:tr>
      <w:tr w:rsidR="00CF11F0" w:rsidRPr="0015038E" w14:paraId="3E5EA3C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FA4A05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34F6906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riobacteriales_Incertae_Sed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0EE9E1" w14:textId="245F7D8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2F3F7E" w14:textId="2A7C8B9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CA3AE32" w14:textId="22197D2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1</w:t>
            </w:r>
          </w:p>
        </w:tc>
      </w:tr>
      <w:tr w:rsidR="00CF11F0" w:rsidRPr="0015038E" w14:paraId="2527C30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BF0867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EB226D7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4388F4A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hoenicibact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1D74F7" w14:textId="25C9D0A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1D1594" w14:textId="7912A77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FD18D54" w14:textId="53956AE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</w:tr>
      <w:tr w:rsidR="00CF11F0" w:rsidRPr="0015038E" w14:paraId="1F65FB25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72CD87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2C43549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ggerth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FEBB6" w14:textId="4E6F0CC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3D26A77" w14:textId="4F304B2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A4B220C" w14:textId="0358FBF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4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8</w:t>
            </w:r>
          </w:p>
        </w:tc>
      </w:tr>
      <w:tr w:rsidR="00CF11F0" w:rsidRPr="0015038E" w14:paraId="55A463F8" w14:textId="77777777" w:rsidTr="00CF11F0">
        <w:trPr>
          <w:trHeight w:val="288"/>
        </w:trPr>
        <w:tc>
          <w:tcPr>
            <w:tcW w:w="5665" w:type="dxa"/>
            <w:gridSpan w:val="3"/>
            <w:shd w:val="clear" w:color="auto" w:fill="auto"/>
            <w:noWrap/>
            <w:vAlign w:val="center"/>
            <w:hideMark/>
          </w:tcPr>
          <w:p w14:paraId="26606EE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o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C704C" w14:textId="313D7AA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BCEEEA" w14:textId="196AEFD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52633F6" w14:textId="238F732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9 ± 6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CF11F0" w:rsidRPr="0015038E" w14:paraId="2231C7AE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9C07D3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62E4DE4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ales_RF16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2F2AB9" w14:textId="4E5D800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86BD26" w14:textId="153CFE5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113084A" w14:textId="15387FB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</w:tr>
      <w:tr w:rsidR="00CF11F0" w:rsidRPr="0015038E" w14:paraId="6799E746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C6104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4B6C310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ales_UCG_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0B920" w14:textId="5DA6EA7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EAB83A" w14:textId="4037512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7AA3401" w14:textId="759CAFF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4DB95457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4A56BA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3CEDDF6F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0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17234" w14:textId="784EAB4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8A6F64E" w14:textId="3ABB843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843D7C4" w14:textId="70C4E34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 ± 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6</w:t>
            </w:r>
          </w:p>
        </w:tc>
      </w:tr>
      <w:tr w:rsidR="00CF11F0" w:rsidRPr="0015038E" w14:paraId="31420DC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E57B26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53B25013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ribacu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6B89F" w14:textId="14B067E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D5B627" w14:textId="42AD91D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7B9E2E3" w14:textId="1BFDD8E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2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3</w:t>
            </w:r>
          </w:p>
        </w:tc>
      </w:tr>
      <w:tr w:rsidR="00CF11F0" w:rsidRPr="0015038E" w14:paraId="4A999A01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18950A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201A8E7B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1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D8C31A" w14:textId="0679491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C17BAF" w14:textId="7461261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4B2CE1A" w14:textId="44F4868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7 ± 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2</w:t>
            </w:r>
          </w:p>
        </w:tc>
      </w:tr>
      <w:tr w:rsidR="00CF11F0" w:rsidRPr="0015038E" w14:paraId="0197328B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B5FB0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3D6CB74D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vot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C0EACE" w14:textId="381C451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FCA58C" w14:textId="34B86220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C67B4FE" w14:textId="4FC544E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 ± 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9</w:t>
            </w:r>
          </w:p>
        </w:tc>
      </w:tr>
      <w:tr w:rsidR="00CF11F0" w:rsidRPr="0015038E" w14:paraId="72DBA849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7AAFCD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DB712E2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35C2B0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loprevotel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C63BB" w14:textId="2FDD042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BAE27F" w14:textId="6F749FA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0901753" w14:textId="31175F5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</w:tr>
      <w:tr w:rsidR="00CF11F0" w:rsidRPr="0015038E" w14:paraId="38FE2E0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D3F041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B4D1A5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3DB6D4D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votel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FCEBF4" w14:textId="7851D7C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8F4C656" w14:textId="66274AB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1698ACA" w14:textId="7067C32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2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</w:tr>
      <w:tr w:rsidR="00CF11F0" w:rsidRPr="0015038E" w14:paraId="2AC4F183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391A7D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B9F39E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37C3D5C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votellaceae_UCG_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EE1EC4" w14:textId="06A20C2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1F4ABA" w14:textId="373947D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B828F6D" w14:textId="1F1EA69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 ± 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1</w:t>
            </w:r>
          </w:p>
        </w:tc>
      </w:tr>
      <w:tr w:rsidR="00CF11F0" w:rsidRPr="0015038E" w14:paraId="62C359AD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71E8CF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FD2C36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795D361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votellaceae_UCG_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B202E" w14:textId="162CDBA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6E6CC9" w14:textId="28711C0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5504066" w14:textId="4F15406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</w:tr>
      <w:tr w:rsidR="00CF11F0" w:rsidRPr="0015038E" w14:paraId="5BB86E42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542CC4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46631F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255894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votellaceae_UCG_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807402" w14:textId="7CFF257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EF5D4C" w14:textId="2F7E768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1DB0E17" w14:textId="19A87C9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7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</w:tr>
      <w:tr w:rsidR="00CF11F0" w:rsidRPr="0015038E" w14:paraId="34A41812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6AB504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11AF2888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ken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B2A73A" w14:textId="30D16C2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C609ED" w14:textId="1557769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777A93C" w14:textId="33772A3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7 ± 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6</w:t>
            </w:r>
          </w:p>
        </w:tc>
      </w:tr>
      <w:tr w:rsidR="00CF11F0" w:rsidRPr="0015038E" w14:paraId="32759D84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3C4A00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1EFA536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01A1DFD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gA</w:t>
            </w:r>
            <w:proofErr w:type="gramEnd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_11_gut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4D8B4" w14:textId="0D03BFA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CA4191" w14:textId="37FD435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6422442" w14:textId="296EC7A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</w:tr>
      <w:tr w:rsidR="00CF11F0" w:rsidRPr="0015038E" w14:paraId="121C663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28AADD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2FDF49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B95EF27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a</w:t>
            </w:r>
            <w:proofErr w:type="gramEnd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_07d05_gut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0479C4" w14:textId="3CBC4FB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C042CC" w14:textId="5543736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ACF69D8" w14:textId="171879A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</w:tr>
      <w:tr w:rsidR="00CF11F0" w:rsidRPr="0015038E" w14:paraId="26656B85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8A81F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AA95BE3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E370E45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kenellaceae_RC9_gut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2B621B" w14:textId="3D7C3B2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5F7529" w14:textId="44BAF5B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11E6716" w14:textId="7163960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1 ± 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3</w:t>
            </w:r>
          </w:p>
        </w:tc>
      </w:tr>
      <w:tr w:rsidR="00CF11F0" w:rsidRPr="0015038E" w14:paraId="2E974ECA" w14:textId="77777777" w:rsidTr="00CF11F0">
        <w:trPr>
          <w:trHeight w:val="288"/>
        </w:trPr>
        <w:tc>
          <w:tcPr>
            <w:tcW w:w="5665" w:type="dxa"/>
            <w:gridSpan w:val="3"/>
            <w:shd w:val="clear" w:color="auto" w:fill="auto"/>
            <w:noWrap/>
            <w:vAlign w:val="center"/>
            <w:hideMark/>
          </w:tcPr>
          <w:p w14:paraId="1BDA8D75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ibrobactero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718790" w14:textId="3C4005A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6A72C8" w14:textId="008012B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EC249D4" w14:textId="2100593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9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2E89318B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B67020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5AF8662C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ibrobacter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48B37" w14:textId="4655C18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0D7FAB" w14:textId="0059F8A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0E78FEC" w14:textId="256C0A8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9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1885DA51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3E6F0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36F91F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6000B55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ibrobact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F7307" w14:textId="2B7A7F1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ACA165" w14:textId="0B26813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2B86EF8" w14:textId="3CDD55B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9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2BCF90C0" w14:textId="77777777" w:rsidTr="00CF11F0">
        <w:trPr>
          <w:trHeight w:val="288"/>
        </w:trPr>
        <w:tc>
          <w:tcPr>
            <w:tcW w:w="5665" w:type="dxa"/>
            <w:gridSpan w:val="3"/>
            <w:shd w:val="clear" w:color="auto" w:fill="auto"/>
            <w:noWrap/>
            <w:vAlign w:val="center"/>
            <w:hideMark/>
          </w:tcPr>
          <w:p w14:paraId="62150E12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irmicut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C9AEAA" w14:textId="0AA5B01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3E9FB3" w14:textId="6B2C999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D817E1A" w14:textId="2ED45EC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3 ± 6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3</w:t>
            </w:r>
          </w:p>
        </w:tc>
      </w:tr>
      <w:tr w:rsidR="00CF11F0" w:rsidRPr="0015038E" w14:paraId="09B63416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F0DF67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37B7617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aerovora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22CD0D" w14:textId="2CA3C92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2135C0" w14:textId="2FEC8A0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817F246" w14:textId="122EBB9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3</w:t>
            </w:r>
          </w:p>
        </w:tc>
      </w:tr>
      <w:tr w:rsidR="00CF11F0" w:rsidRPr="0015038E" w14:paraId="78C0F099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F8DC80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F2FF04B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D224643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aerovorax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EE4A17" w14:textId="57821D3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9D0E59" w14:textId="26B48AF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A3C5CCC" w14:textId="336E28F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6</w:t>
            </w:r>
          </w:p>
        </w:tc>
      </w:tr>
      <w:tr w:rsidR="00CF11F0" w:rsidRPr="0015038E" w14:paraId="56BAA9B5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DB0C67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A7797C6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9063DED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ubacterium_nodatum_grou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82935F" w14:textId="03FDE04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F5CA177" w14:textId="74ADEEA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FAB391C" w14:textId="04C8C6B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9</w:t>
            </w:r>
          </w:p>
        </w:tc>
      </w:tr>
      <w:tr w:rsidR="00CF11F0" w:rsidRPr="0015038E" w14:paraId="6549BC6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0D69F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A7AB3B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660E99A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mily_XIII_AD3011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EE7363" w14:textId="43B9655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CD90E1" w14:textId="132A5A3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53BE195" w14:textId="199B8BE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177C8281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CEEE13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590437E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5A7A048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gi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0C7B06" w14:textId="52BD95F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D84FB2" w14:textId="048B043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0765A8C" w14:textId="09DBAF0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9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</w:t>
            </w:r>
          </w:p>
        </w:tc>
      </w:tr>
      <w:tr w:rsidR="00CF11F0" w:rsidRPr="0015038E" w14:paraId="56E2973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A759F2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15324C8B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ristensene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F29BE" w14:textId="13580AD0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E12F2B" w14:textId="21721BA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8DB79F6" w14:textId="33C8196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 ± 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7</w:t>
            </w:r>
          </w:p>
        </w:tc>
      </w:tr>
      <w:tr w:rsidR="00CF11F0" w:rsidRPr="0015038E" w14:paraId="5A4DF02D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D06323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78121A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F5B47DC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ristensenellaceae_R_7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E0A9A7" w14:textId="14B84BE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D92058" w14:textId="1F6AC37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8BA9E0B" w14:textId="77E4E5C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4 ± 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</w:tr>
      <w:tr w:rsidR="00CF11F0" w:rsidRPr="0015038E" w14:paraId="14D63FBD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03C290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5A4C14CF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stri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C724D6" w14:textId="5C24D7E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DD0533" w14:textId="76E0260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F1D5F1A" w14:textId="19DFE96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</w:tr>
      <w:tr w:rsidR="00CF11F0" w:rsidRPr="0015038E" w14:paraId="11129C54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580096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1D1B6CE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fluviitale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2DE835" w14:textId="1C5D51D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C32109F" w14:textId="6F1ACCE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7B475A8" w14:textId="36F3FE2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</w:tr>
      <w:tr w:rsidR="00CF11F0" w:rsidRPr="0015038E" w14:paraId="2A9A8BDC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040461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F28CA1D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ADEA25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fluviitaleaceae_UCG_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05A07D" w14:textId="518A1E0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EADBE9" w14:textId="2F2946E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1036730" w14:textId="4F58163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</w:tr>
      <w:tr w:rsidR="00CF11F0" w:rsidRPr="0015038E" w14:paraId="1BA3B492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F42E4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03A0D601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rysipelotrich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EA746" w14:textId="0C2993D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A40A24" w14:textId="09F8FB1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225B529" w14:textId="50F7F99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</w:tr>
      <w:tr w:rsidR="00CF11F0" w:rsidRPr="0015038E" w14:paraId="2278147C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53143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783C41C5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ubacter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42C0F" w14:textId="2680EA8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D0B2147" w14:textId="353CB96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F0874DD" w14:textId="74A521B0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</w:tr>
      <w:tr w:rsidR="00CF11F0" w:rsidRPr="0015038E" w14:paraId="0CDA4D3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B6967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EB81127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3676D39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u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A1350F" w14:textId="485CCD6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7D4010" w14:textId="6B37475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60F87D2" w14:textId="58D151B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</w:tr>
      <w:tr w:rsidR="00CF11F0" w:rsidRPr="0015038E" w14:paraId="19C6CFB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D22814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725857F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ngateiclostridi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336A42" w14:textId="50FE027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9804369" w14:textId="3995C3A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8A70064" w14:textId="7E09AAC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1</w:t>
            </w:r>
          </w:p>
        </w:tc>
      </w:tr>
      <w:tr w:rsidR="00CF11F0" w:rsidRPr="0015038E" w14:paraId="1E80141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1BCC69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7DE109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C2F1114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uminiclostrid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EFB04" w14:textId="4B3F853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E09E9F" w14:textId="5B0B53E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F320F41" w14:textId="7F52117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</w:tr>
      <w:tr w:rsidR="00CF11F0" w:rsidRPr="0015038E" w14:paraId="01DD4835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90A521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21BC1D8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DE87A0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ccharofermentan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9E0A13" w14:textId="60C4B84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F56933" w14:textId="266479B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0D18B65" w14:textId="6CBEB56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6</w:t>
            </w:r>
          </w:p>
        </w:tc>
      </w:tr>
      <w:tr w:rsidR="00CF11F0" w:rsidRPr="0015038E" w14:paraId="0AE2D38E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27DAA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10FCA70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A16F82" w14:textId="7EE9B15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3F9EE4" w14:textId="746C317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EBF45B9" w14:textId="181008F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1 ± 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</w:tr>
      <w:tr w:rsidR="00CF11F0" w:rsidRPr="0015038E" w14:paraId="72A111E2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DAA01D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03D54D8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BECDA47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gathobact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7EC0B7" w14:textId="586BD19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B40E1D" w14:textId="2AED4D7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38E3C03" w14:textId="551BB30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7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</w:tr>
      <w:tr w:rsidR="00CF11F0" w:rsidRPr="0015038E" w14:paraId="6B6075EB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38004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6FF406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CF1353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laut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925650" w14:textId="3B60E77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064037" w14:textId="58D28DF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BDA28EA" w14:textId="0A754DE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71A0AC88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989B33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F86E3D8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4DFBA1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pr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328D3" w14:textId="2ED6DDA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71F507" w14:textId="5DC06D1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AD1E73B" w14:textId="337931B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9</w:t>
            </w:r>
          </w:p>
        </w:tc>
      </w:tr>
      <w:tr w:rsidR="00CF11F0" w:rsidRPr="0015038E" w14:paraId="7E06705D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07BF0A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038B030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9CBD4D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ubacterium_hallii_grou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B106CF" w14:textId="64B112D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15F10B5" w14:textId="5428499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710E3F8" w14:textId="1598F98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5FAC08C2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11A6B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8363305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2500D8D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ubacterium_ruminantium_group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249FAF" w14:textId="0056CBC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0EBEAA" w14:textId="6C34D38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CB53B2D" w14:textId="4B677C8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3990A39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D8EB64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DCB5144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0BF973CD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clostrid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DC27A2" w14:textId="421293E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7E9597A" w14:textId="68B742D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E1A7F40" w14:textId="08F6A65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</w:tr>
      <w:tr w:rsidR="00CF11F0" w:rsidRPr="0015038E" w14:paraId="1CAC3F61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E10D41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C66D4C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375BF20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AC2044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609BDB" w14:textId="4CC6B7C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480BEE" w14:textId="28EBB3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CFE8E78" w14:textId="23C5AAF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8</w:t>
            </w:r>
          </w:p>
        </w:tc>
      </w:tr>
      <w:tr w:rsidR="00CF11F0" w:rsidRPr="0015038E" w14:paraId="7FBB0FCC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081F0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D9BA251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46AED58B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FCS020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43005A" w14:textId="5F33A22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7141C7" w14:textId="2376649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0F55B44" w14:textId="675ED04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</w:tr>
      <w:tr w:rsidR="00CF11F0" w:rsidRPr="0015038E" w14:paraId="7BB55ACD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5A0BF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8A743A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59998F4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ND3007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8DB835" w14:textId="1F1B831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E0B4D9" w14:textId="52BF587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0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286E2BE" w14:textId="1FA12C7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8</w:t>
            </w:r>
          </w:p>
        </w:tc>
      </w:tr>
      <w:tr w:rsidR="00CF11F0" w:rsidRPr="0015038E" w14:paraId="752F9E57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696B1F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23F7FD2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91762F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NK4A136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DA3F6" w14:textId="2BCADCC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4C7C73F" w14:textId="4759F39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F337C2C" w14:textId="3408C0D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5737DF67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A6146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D28309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58F9CA7B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UCG_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9C534" w14:textId="441C3AB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6EFA50" w14:textId="03E0833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E859F2A" w14:textId="4ED9D3A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6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4C8B9373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8267C2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D34230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319EF492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UCG_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9434E" w14:textId="16E1404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637DF00" w14:textId="264A2B5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872F0C5" w14:textId="0530D77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6</w:t>
            </w:r>
          </w:p>
        </w:tc>
      </w:tr>
      <w:tr w:rsidR="00CF11F0" w:rsidRPr="0015038E" w14:paraId="63F282C8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A49379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BA43A0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1C13395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UCG_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E4A889" w14:textId="021A8BF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22353B" w14:textId="00E0805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16111BE" w14:textId="5A96836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9</w:t>
            </w:r>
          </w:p>
        </w:tc>
      </w:tr>
      <w:tr w:rsidR="00CF11F0" w:rsidRPr="0015038E" w14:paraId="01BCE931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902DE9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3E3C21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D959AD2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UCG_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616C83" w14:textId="417C5C7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78CD21B" w14:textId="2639119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0651AAB" w14:textId="62CCD4F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</w:t>
            </w:r>
          </w:p>
        </w:tc>
      </w:tr>
      <w:tr w:rsidR="00CF11F0" w:rsidRPr="0015038E" w14:paraId="4797F6E6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4AB2D3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7BB2113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00F086E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ceae_XPB1014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74442E" w14:textId="4CC2E4E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6860A4" w14:textId="42B6207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050674F" w14:textId="1844CF7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3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9</w:t>
            </w:r>
          </w:p>
        </w:tc>
      </w:tr>
      <w:tr w:rsidR="00CF11F0" w:rsidRPr="0015038E" w14:paraId="198B706D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E7AE0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20CC9B0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FA26224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vinbryant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BECFF" w14:textId="65C847F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FDFDE75" w14:textId="6CF8056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A6616F4" w14:textId="4AB4BD2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2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</w:t>
            </w:r>
          </w:p>
        </w:tc>
      </w:tr>
      <w:tr w:rsidR="00CF11F0" w:rsidRPr="0015038E" w14:paraId="6AE1B83C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64BAA6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593CDC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E80937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ibacteriu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7453B" w14:textId="3AE2A46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17B709" w14:textId="35B9EFA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1D59C80" w14:textId="3A83630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</w:tr>
      <w:tr w:rsidR="00CF11F0" w:rsidRPr="0015038E" w14:paraId="36374EB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65B88D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965E2A7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4B4C3A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seudobutyrivibri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2FD91" w14:textId="112BCAC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4866EFA" w14:textId="3165127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45C5BB8" w14:textId="3050912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7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</w:tr>
      <w:tr w:rsidR="00CF11F0" w:rsidRPr="0015038E" w14:paraId="51EF3826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D407D8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3DADE1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844645D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osebur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B032C" w14:textId="7D5AAAD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145A273" w14:textId="5849688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7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775EC19" w14:textId="74DBEE9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</w:tc>
      </w:tr>
      <w:tr w:rsidR="00CF11F0" w:rsidRPr="0015038E" w14:paraId="30ADD7FB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49E511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6AE5A027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tobacill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3DF65A" w14:textId="4D09B1F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2089AE" w14:textId="264B9CF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54E876B" w14:textId="28A15D5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3</w:t>
            </w:r>
          </w:p>
        </w:tc>
      </w:tr>
      <w:tr w:rsidR="00CF11F0" w:rsidRPr="0015038E" w14:paraId="046C53DC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43964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3E99A7A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63D8355A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gilactobacill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3A16C" w14:textId="0450509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D4A35E" w14:textId="499AA7E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48C4629" w14:textId="423E511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2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8</w:t>
            </w:r>
          </w:p>
        </w:tc>
      </w:tr>
      <w:tr w:rsidR="00CF11F0" w:rsidRPr="0015038E" w14:paraId="61853353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D9E4E8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242F64C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glob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A37F4" w14:textId="0EDCF83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8169AD" w14:textId="72DA951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4BFEA1D" w14:textId="0D3DA0D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8</w:t>
            </w:r>
          </w:p>
        </w:tc>
      </w:tr>
      <w:tr w:rsidR="00CF11F0" w:rsidRPr="0015038E" w14:paraId="6A2BA46E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0EDA5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ADBC1C8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4BA5DEA3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oglob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5AE9E8" w14:textId="34D6CD8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CC4930" w14:textId="75FF58D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720A375" w14:textId="62BB4C9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8</w:t>
            </w:r>
          </w:p>
        </w:tc>
      </w:tr>
      <w:tr w:rsidR="00CF11F0" w:rsidRPr="0015038E" w14:paraId="696398B2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500381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43A322C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scillospir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A5854" w14:textId="5DF5504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9B6A27" w14:textId="146850E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94439A1" w14:textId="124E6EF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8 ± 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6</w:t>
            </w:r>
          </w:p>
        </w:tc>
      </w:tr>
      <w:tr w:rsidR="00CF11F0" w:rsidRPr="0015038E" w14:paraId="53BA7C85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E5E23F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A254EDA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544EAB01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K4A214_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32CD6" w14:textId="2591BFF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DC0807" w14:textId="4F9E55F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92CB8CD" w14:textId="04F4496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 ± 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</w:t>
            </w:r>
          </w:p>
        </w:tc>
      </w:tr>
      <w:tr w:rsidR="00CF11F0" w:rsidRPr="0015038E" w14:paraId="76EABA48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47D14F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235991E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1D3FF07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CG_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7B8AD" w14:textId="044B0FF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74A356" w14:textId="6861FBD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FAACF98" w14:textId="2992001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1 ± 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1</w:t>
            </w:r>
          </w:p>
        </w:tc>
      </w:tr>
      <w:tr w:rsidR="00CF11F0" w:rsidRPr="0015038E" w14:paraId="34E05BE7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F9419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656D569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C4611E2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CG_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28E4CB" w14:textId="6500074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DE037C" w14:textId="292EA4D0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E386750" w14:textId="0D947C9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7</w:t>
            </w:r>
          </w:p>
        </w:tc>
      </w:tr>
      <w:tr w:rsidR="00CF11F0" w:rsidRPr="0015038E" w14:paraId="31689D67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327FB7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125A5E4F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umin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E0B379" w14:textId="7AA85DC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51FA54" w14:textId="79688B2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5FD4C66" w14:textId="2D4E686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1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49919091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6B42AD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E99A8C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72DAD36F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ndidatus_Soleaferre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E3CB7" w14:textId="0B1B3BF4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19C07D5" w14:textId="1275E71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9E53791" w14:textId="2943517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4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</w:tr>
      <w:tr w:rsidR="00CF11F0" w:rsidRPr="0015038E" w14:paraId="5E6CFBCA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63D647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204632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0E31D54B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uminococ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04BA8" w14:textId="21A6929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F3225A" w14:textId="0350C6DD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F79CAFC" w14:textId="67C386A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1 ± 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5</w:t>
            </w:r>
          </w:p>
        </w:tc>
      </w:tr>
      <w:tr w:rsidR="00CF11F0" w:rsidRPr="0015038E" w14:paraId="7283617F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0450D9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3E9E4DDA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eptococc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D86CD" w14:textId="1CBFB0C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C941D0" w14:textId="637E3055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8EE8C25" w14:textId="5D32CF3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</w:tr>
      <w:tr w:rsidR="00CF11F0" w:rsidRPr="0015038E" w14:paraId="55F8C4F8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40414B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7D15B355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CG_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8DC2F5" w14:textId="571BFF6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7D0D3E" w14:textId="7837F43B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171CE01" w14:textId="24AC0AC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2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6</w:t>
            </w:r>
          </w:p>
        </w:tc>
      </w:tr>
      <w:tr w:rsidR="00CF11F0" w:rsidRPr="0015038E" w14:paraId="638C6FAB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A9384F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4DE1FCD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CG_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DFBFA" w14:textId="6FDA24E8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AA89C48" w14:textId="4B6955D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18056BC" w14:textId="2B620E9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</w:t>
            </w:r>
          </w:p>
        </w:tc>
      </w:tr>
      <w:tr w:rsidR="00CF11F0" w:rsidRPr="0015038E" w14:paraId="0B20960D" w14:textId="77777777" w:rsidTr="00CF11F0">
        <w:trPr>
          <w:trHeight w:val="288"/>
        </w:trPr>
        <w:tc>
          <w:tcPr>
            <w:tcW w:w="5665" w:type="dxa"/>
            <w:gridSpan w:val="3"/>
            <w:shd w:val="clear" w:color="auto" w:fill="auto"/>
            <w:noWrap/>
            <w:vAlign w:val="center"/>
            <w:hideMark/>
          </w:tcPr>
          <w:p w14:paraId="1DA4D940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F35D4" w14:textId="390841BA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630EE18" w14:textId="6334A78C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8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E2ACDA9" w14:textId="5B1770C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CF11F0" w:rsidRPr="0015038E" w14:paraId="356FE0A7" w14:textId="77777777" w:rsidTr="00CF11F0">
        <w:trPr>
          <w:trHeight w:val="288"/>
        </w:trPr>
        <w:tc>
          <w:tcPr>
            <w:tcW w:w="5665" w:type="dxa"/>
            <w:gridSpan w:val="3"/>
            <w:shd w:val="clear" w:color="auto" w:fill="auto"/>
            <w:noWrap/>
            <w:vAlign w:val="center"/>
            <w:hideMark/>
          </w:tcPr>
          <w:p w14:paraId="7C293966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irochaeto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8C0599" w14:textId="495945C2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BFAF0D" w14:textId="2E74C64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6AB51DA" w14:textId="2544747E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3 ± 1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0</w:t>
            </w:r>
          </w:p>
        </w:tc>
      </w:tr>
      <w:tr w:rsidR="00CF11F0" w:rsidRPr="0015038E" w14:paraId="3847D74B" w14:textId="77777777" w:rsidTr="00CF11F0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0A32F2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25" w:type="dxa"/>
            <w:gridSpan w:val="2"/>
            <w:shd w:val="clear" w:color="auto" w:fill="auto"/>
            <w:noWrap/>
            <w:vAlign w:val="center"/>
            <w:hideMark/>
          </w:tcPr>
          <w:p w14:paraId="4251444E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irochaetac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64EBC" w14:textId="30441A36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F75970" w14:textId="1DC60CB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A2F010B" w14:textId="1EDF20A0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3 ± 1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0</w:t>
            </w:r>
          </w:p>
        </w:tc>
      </w:tr>
      <w:tr w:rsidR="00CF11F0" w:rsidRPr="0015038E" w14:paraId="237358A7" w14:textId="77777777" w:rsidTr="00176ACC">
        <w:trPr>
          <w:trHeight w:val="288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1B18FC" w14:textId="77777777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9A52FD" w14:textId="77777777" w:rsidR="0015038E" w:rsidRPr="0015038E" w:rsidRDefault="0015038E" w:rsidP="00150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14:paraId="2C6E8CC7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epone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B721B" w14:textId="0938D9B3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F5380C" w14:textId="4C464420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6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D73EDB7" w14:textId="67199289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3 ± 1</w:t>
            </w:r>
            <w:r w:rsidR="0087767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00</w:t>
            </w:r>
          </w:p>
        </w:tc>
      </w:tr>
      <w:tr w:rsidR="00CF11F0" w:rsidRPr="0015038E" w14:paraId="595A2965" w14:textId="77777777" w:rsidTr="00176ACC">
        <w:trPr>
          <w:trHeight w:val="288"/>
        </w:trPr>
        <w:tc>
          <w:tcPr>
            <w:tcW w:w="56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C9F9" w14:textId="77777777" w:rsidR="0015038E" w:rsidRPr="0015038E" w:rsidRDefault="0015038E" w:rsidP="001503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rrucomicrobiot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1DFD" w14:textId="7448493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4627" w14:textId="67649061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6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3ECD" w14:textId="3FD9A9AF" w:rsidR="0015038E" w:rsidRPr="0015038E" w:rsidRDefault="0015038E" w:rsidP="001503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2 ± 0</w:t>
            </w:r>
            <w:r w:rsidR="00476828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15038E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</w:tr>
    </w:tbl>
    <w:p w14:paraId="1593DF8C" w14:textId="77777777" w:rsidR="0063026B" w:rsidRDefault="0063026B">
      <w:pP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</w:pPr>
    </w:p>
    <w:p w14:paraId="75906EC5" w14:textId="77777777" w:rsidR="0063026B" w:rsidRDefault="0063026B">
      <w:pP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</w:pPr>
    </w:p>
    <w:p w14:paraId="4B7B405D" w14:textId="77777777" w:rsidR="0063026B" w:rsidRDefault="0063026B">
      <w:pP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</w:pPr>
    </w:p>
    <w:p w14:paraId="710B61AA" w14:textId="77777777" w:rsidR="0063026B" w:rsidRDefault="0063026B">
      <w:pP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</w:pPr>
    </w:p>
    <w:p w14:paraId="024CC5F8" w14:textId="7F4CB260" w:rsidR="0063026B" w:rsidRDefault="0063026B">
      <w:pP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</w:pPr>
    </w:p>
    <w:sectPr w:rsidR="00630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85069"/>
    <w:multiLevelType w:val="hybridMultilevel"/>
    <w:tmpl w:val="1E306A0C"/>
    <w:lvl w:ilvl="0" w:tplc="C4A211CA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3F6B6C0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F34540E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5461FC4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CB28F2C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CE0C2A2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C3A8C92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298239A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39AA4C0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11CB3B22"/>
    <w:multiLevelType w:val="hybridMultilevel"/>
    <w:tmpl w:val="8ECCAD28"/>
    <w:lvl w:ilvl="0" w:tplc="5EF8C76E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E2E127A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62493DC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23856A8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3C4E91E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47667F0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77A25DE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D428970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7AC9E16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23522AB5"/>
    <w:multiLevelType w:val="hybridMultilevel"/>
    <w:tmpl w:val="23FA8258"/>
    <w:lvl w:ilvl="0" w:tplc="E1B80B10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A8E151A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F90C0B2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B1AA216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0EE2268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AA07A28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3AA2FA2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A2C913E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54E3C8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30155E3A"/>
    <w:multiLevelType w:val="hybridMultilevel"/>
    <w:tmpl w:val="4332614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A9424F"/>
    <w:multiLevelType w:val="hybridMultilevel"/>
    <w:tmpl w:val="437C5738"/>
    <w:lvl w:ilvl="0" w:tplc="9BFCB1BE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3DEF132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E8247FA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8F8A0B4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91891A4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4EA73BC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24C2C8E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7A0950A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D107A5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37EF7A63"/>
    <w:multiLevelType w:val="hybridMultilevel"/>
    <w:tmpl w:val="166C9E42"/>
    <w:lvl w:ilvl="0" w:tplc="BEBE14C0">
      <w:start w:val="1"/>
      <w:numFmt w:val="bullet"/>
      <w:lvlText w:val="D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CDE3592" w:tentative="1">
      <w:start w:val="1"/>
      <w:numFmt w:val="bullet"/>
      <w:lvlText w:val="D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4602936" w:tentative="1">
      <w:start w:val="1"/>
      <w:numFmt w:val="bullet"/>
      <w:lvlText w:val="D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3BADACE" w:tentative="1">
      <w:start w:val="1"/>
      <w:numFmt w:val="bullet"/>
      <w:lvlText w:val="D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BACA7F8" w:tentative="1">
      <w:start w:val="1"/>
      <w:numFmt w:val="bullet"/>
      <w:lvlText w:val="D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F6A9048" w:tentative="1">
      <w:start w:val="1"/>
      <w:numFmt w:val="bullet"/>
      <w:lvlText w:val="D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DB45070" w:tentative="1">
      <w:start w:val="1"/>
      <w:numFmt w:val="bullet"/>
      <w:lvlText w:val="D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DCA9A08" w:tentative="1">
      <w:start w:val="1"/>
      <w:numFmt w:val="bullet"/>
      <w:lvlText w:val="D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B8AFF20" w:tentative="1">
      <w:start w:val="1"/>
      <w:numFmt w:val="bullet"/>
      <w:lvlText w:val="D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3DB519F4"/>
    <w:multiLevelType w:val="hybridMultilevel"/>
    <w:tmpl w:val="CF44159A"/>
    <w:lvl w:ilvl="0" w:tplc="11D6B776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D16758A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C1C8E34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2361922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F7279FA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A52C976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FDC6234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380BBA2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8EA114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43596D65"/>
    <w:multiLevelType w:val="hybridMultilevel"/>
    <w:tmpl w:val="2E42EF8E"/>
    <w:lvl w:ilvl="0" w:tplc="BFE2C9C4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D3EE1F6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F30D786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38C78EC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61A7F94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038A198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BF64EF0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FB85188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3089528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46711B32"/>
    <w:multiLevelType w:val="hybridMultilevel"/>
    <w:tmpl w:val="0784B1D8"/>
    <w:lvl w:ilvl="0" w:tplc="2108B3C4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DBE79BC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20028A4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3C65CE0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63801B8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A6860AC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C6CBF50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F042484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5B6862A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4F035D14"/>
    <w:multiLevelType w:val="hybridMultilevel"/>
    <w:tmpl w:val="3F8EB316"/>
    <w:lvl w:ilvl="0" w:tplc="D0560474">
      <w:start w:val="1"/>
      <w:numFmt w:val="bullet"/>
      <w:lvlText w:val="M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2EA1690" w:tentative="1">
      <w:start w:val="1"/>
      <w:numFmt w:val="bullet"/>
      <w:lvlText w:val="M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C3ACE5C" w:tentative="1">
      <w:start w:val="1"/>
      <w:numFmt w:val="bullet"/>
      <w:lvlText w:val="M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104991C" w:tentative="1">
      <w:start w:val="1"/>
      <w:numFmt w:val="bullet"/>
      <w:lvlText w:val="M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7FA76C0" w:tentative="1">
      <w:start w:val="1"/>
      <w:numFmt w:val="bullet"/>
      <w:lvlText w:val="M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0508A50" w:tentative="1">
      <w:start w:val="1"/>
      <w:numFmt w:val="bullet"/>
      <w:lvlText w:val="M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B3E0C06" w:tentative="1">
      <w:start w:val="1"/>
      <w:numFmt w:val="bullet"/>
      <w:lvlText w:val="M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E1EE936" w:tentative="1">
      <w:start w:val="1"/>
      <w:numFmt w:val="bullet"/>
      <w:lvlText w:val="M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AC8E43A" w:tentative="1">
      <w:start w:val="1"/>
      <w:numFmt w:val="bullet"/>
      <w:lvlText w:val="M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4F6E7736"/>
    <w:multiLevelType w:val="hybridMultilevel"/>
    <w:tmpl w:val="3C529D88"/>
    <w:lvl w:ilvl="0" w:tplc="152C75CA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69A2C1A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9C2211E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C900B02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A72C148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9BE06C0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E94735C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CA2E45A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5329208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1" w15:restartNumberingAfterBreak="0">
    <w:nsid w:val="555D211C"/>
    <w:multiLevelType w:val="hybridMultilevel"/>
    <w:tmpl w:val="B0041EF2"/>
    <w:lvl w:ilvl="0" w:tplc="A75262F8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C1CBCF8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48CCE70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CEA7886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E28391A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92AE972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FE62B08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5E42870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C1A36F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64C2299A"/>
    <w:multiLevelType w:val="hybridMultilevel"/>
    <w:tmpl w:val="73306CB4"/>
    <w:lvl w:ilvl="0" w:tplc="92949CF4">
      <w:start w:val="1"/>
      <w:numFmt w:val="bullet"/>
      <w:lvlText w:val="B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AE2E400" w:tentative="1">
      <w:start w:val="1"/>
      <w:numFmt w:val="bullet"/>
      <w:lvlText w:val="B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40834DA" w:tentative="1">
      <w:start w:val="1"/>
      <w:numFmt w:val="bullet"/>
      <w:lvlText w:val="B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DC67434" w:tentative="1">
      <w:start w:val="1"/>
      <w:numFmt w:val="bullet"/>
      <w:lvlText w:val="B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8D8BDD6" w:tentative="1">
      <w:start w:val="1"/>
      <w:numFmt w:val="bullet"/>
      <w:lvlText w:val="B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3125D3C" w:tentative="1">
      <w:start w:val="1"/>
      <w:numFmt w:val="bullet"/>
      <w:lvlText w:val="B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A84413E" w:tentative="1">
      <w:start w:val="1"/>
      <w:numFmt w:val="bullet"/>
      <w:lvlText w:val="B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A28F328" w:tentative="1">
      <w:start w:val="1"/>
      <w:numFmt w:val="bullet"/>
      <w:lvlText w:val="B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A2C782C" w:tentative="1">
      <w:start w:val="1"/>
      <w:numFmt w:val="bullet"/>
      <w:lvlText w:val="B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66FD41CA"/>
    <w:multiLevelType w:val="hybridMultilevel"/>
    <w:tmpl w:val="3C3412E6"/>
    <w:lvl w:ilvl="0" w:tplc="446C5C0A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EA06764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2684856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AF008FC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6620370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046F676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2C82A54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B324904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6668968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6FF96C0C"/>
    <w:multiLevelType w:val="hybridMultilevel"/>
    <w:tmpl w:val="A52635EC"/>
    <w:lvl w:ilvl="0" w:tplc="EFEE1788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4B6F93C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C947A78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2D8F018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1300A02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DBA0E4E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564A838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5C0E60E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D4E8C20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754A57E0"/>
    <w:multiLevelType w:val="hybridMultilevel"/>
    <w:tmpl w:val="0D54B7E8"/>
    <w:lvl w:ilvl="0" w:tplc="B614A3F6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D846718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FE81E8C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E6E57A0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EF6D098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B4A7FF4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C721E0E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15C0976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A65ABC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6" w15:restartNumberingAfterBreak="0">
    <w:nsid w:val="78A93311"/>
    <w:multiLevelType w:val="hybridMultilevel"/>
    <w:tmpl w:val="98569BDE"/>
    <w:lvl w:ilvl="0" w:tplc="37A06484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9165D62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DE26AA8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9ECC42E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DD8779A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20445DC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41E1EC4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90E50D0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158A85C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7ADE68EA"/>
    <w:multiLevelType w:val="hybridMultilevel"/>
    <w:tmpl w:val="6810BD58"/>
    <w:lvl w:ilvl="0" w:tplc="8048B7B2">
      <w:start w:val="1"/>
      <w:numFmt w:val="bullet"/>
      <w:lvlText w:val="H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B2AF49C" w:tentative="1">
      <w:start w:val="1"/>
      <w:numFmt w:val="bullet"/>
      <w:lvlText w:val="H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364C838" w:tentative="1">
      <w:start w:val="1"/>
      <w:numFmt w:val="bullet"/>
      <w:lvlText w:val="H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FF49EA6" w:tentative="1">
      <w:start w:val="1"/>
      <w:numFmt w:val="bullet"/>
      <w:lvlText w:val="H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F2489B0" w:tentative="1">
      <w:start w:val="1"/>
      <w:numFmt w:val="bullet"/>
      <w:lvlText w:val="H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670EA6A" w:tentative="1">
      <w:start w:val="1"/>
      <w:numFmt w:val="bullet"/>
      <w:lvlText w:val="H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CD41CAE" w:tentative="1">
      <w:start w:val="1"/>
      <w:numFmt w:val="bullet"/>
      <w:lvlText w:val="H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F2DFD4" w:tentative="1">
      <w:start w:val="1"/>
      <w:numFmt w:val="bullet"/>
      <w:lvlText w:val="H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7D631E4" w:tentative="1">
      <w:start w:val="1"/>
      <w:numFmt w:val="bullet"/>
      <w:lvlText w:val="H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1360088020">
    <w:abstractNumId w:val="2"/>
  </w:num>
  <w:num w:numId="2" w16cid:durableId="852573686">
    <w:abstractNumId w:val="15"/>
  </w:num>
  <w:num w:numId="3" w16cid:durableId="2080058034">
    <w:abstractNumId w:val="0"/>
  </w:num>
  <w:num w:numId="4" w16cid:durableId="208611633">
    <w:abstractNumId w:val="14"/>
  </w:num>
  <w:num w:numId="5" w16cid:durableId="400103439">
    <w:abstractNumId w:val="1"/>
  </w:num>
  <w:num w:numId="6" w16cid:durableId="1426146481">
    <w:abstractNumId w:val="7"/>
  </w:num>
  <w:num w:numId="7" w16cid:durableId="606615834">
    <w:abstractNumId w:val="11"/>
  </w:num>
  <w:num w:numId="8" w16cid:durableId="1973633135">
    <w:abstractNumId w:val="6"/>
  </w:num>
  <w:num w:numId="9" w16cid:durableId="1466389631">
    <w:abstractNumId w:val="10"/>
  </w:num>
  <w:num w:numId="10" w16cid:durableId="1148743137">
    <w:abstractNumId w:val="3"/>
  </w:num>
  <w:num w:numId="11" w16cid:durableId="1885873755">
    <w:abstractNumId w:val="4"/>
  </w:num>
  <w:num w:numId="12" w16cid:durableId="1087308937">
    <w:abstractNumId w:val="8"/>
  </w:num>
  <w:num w:numId="13" w16cid:durableId="20782331">
    <w:abstractNumId w:val="13"/>
  </w:num>
  <w:num w:numId="14" w16cid:durableId="1353143117">
    <w:abstractNumId w:val="12"/>
  </w:num>
  <w:num w:numId="15" w16cid:durableId="2143841506">
    <w:abstractNumId w:val="5"/>
  </w:num>
  <w:num w:numId="16" w16cid:durableId="898589235">
    <w:abstractNumId w:val="17"/>
  </w:num>
  <w:num w:numId="17" w16cid:durableId="619143668">
    <w:abstractNumId w:val="9"/>
  </w:num>
  <w:num w:numId="18" w16cid:durableId="6613483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C9B"/>
    <w:rsid w:val="0003791E"/>
    <w:rsid w:val="00047049"/>
    <w:rsid w:val="00062E73"/>
    <w:rsid w:val="00066BFE"/>
    <w:rsid w:val="00092CD9"/>
    <w:rsid w:val="000938FC"/>
    <w:rsid w:val="000B3DF5"/>
    <w:rsid w:val="000F0092"/>
    <w:rsid w:val="000F4FF2"/>
    <w:rsid w:val="00100E4B"/>
    <w:rsid w:val="001459E1"/>
    <w:rsid w:val="0015038E"/>
    <w:rsid w:val="00152965"/>
    <w:rsid w:val="00173628"/>
    <w:rsid w:val="00176ACC"/>
    <w:rsid w:val="00180419"/>
    <w:rsid w:val="0018329C"/>
    <w:rsid w:val="00192FA2"/>
    <w:rsid w:val="001D177A"/>
    <w:rsid w:val="002342F9"/>
    <w:rsid w:val="00276CD3"/>
    <w:rsid w:val="002B0AE4"/>
    <w:rsid w:val="00332FBA"/>
    <w:rsid w:val="00363CE6"/>
    <w:rsid w:val="003657F6"/>
    <w:rsid w:val="00376B48"/>
    <w:rsid w:val="00396CF2"/>
    <w:rsid w:val="003A2829"/>
    <w:rsid w:val="003A6ED4"/>
    <w:rsid w:val="003D1591"/>
    <w:rsid w:val="003E7BDB"/>
    <w:rsid w:val="0043773A"/>
    <w:rsid w:val="00461AC7"/>
    <w:rsid w:val="004753B1"/>
    <w:rsid w:val="00476828"/>
    <w:rsid w:val="00477318"/>
    <w:rsid w:val="004929CD"/>
    <w:rsid w:val="004B4B4B"/>
    <w:rsid w:val="004B53D9"/>
    <w:rsid w:val="00516FBE"/>
    <w:rsid w:val="00521822"/>
    <w:rsid w:val="00525047"/>
    <w:rsid w:val="0054461C"/>
    <w:rsid w:val="00567F88"/>
    <w:rsid w:val="005A36C4"/>
    <w:rsid w:val="005B781A"/>
    <w:rsid w:val="005C7105"/>
    <w:rsid w:val="00601ABE"/>
    <w:rsid w:val="0063026B"/>
    <w:rsid w:val="00666C9A"/>
    <w:rsid w:val="00685FF1"/>
    <w:rsid w:val="00687683"/>
    <w:rsid w:val="006D0A1B"/>
    <w:rsid w:val="006D5323"/>
    <w:rsid w:val="007144B5"/>
    <w:rsid w:val="00715726"/>
    <w:rsid w:val="00715DB6"/>
    <w:rsid w:val="00726DF4"/>
    <w:rsid w:val="007336B0"/>
    <w:rsid w:val="00743110"/>
    <w:rsid w:val="00752106"/>
    <w:rsid w:val="007729D5"/>
    <w:rsid w:val="007837BA"/>
    <w:rsid w:val="00793B79"/>
    <w:rsid w:val="007B674F"/>
    <w:rsid w:val="00850A8A"/>
    <w:rsid w:val="00877678"/>
    <w:rsid w:val="008839C1"/>
    <w:rsid w:val="00896B1C"/>
    <w:rsid w:val="008B3037"/>
    <w:rsid w:val="008C3399"/>
    <w:rsid w:val="008D0D4A"/>
    <w:rsid w:val="00907460"/>
    <w:rsid w:val="009624FC"/>
    <w:rsid w:val="00965D19"/>
    <w:rsid w:val="00975BFC"/>
    <w:rsid w:val="00982B3C"/>
    <w:rsid w:val="009B6FC2"/>
    <w:rsid w:val="009C1189"/>
    <w:rsid w:val="00A1137D"/>
    <w:rsid w:val="00A2507B"/>
    <w:rsid w:val="00A570E4"/>
    <w:rsid w:val="00A66BA6"/>
    <w:rsid w:val="00A804EB"/>
    <w:rsid w:val="00A97C9B"/>
    <w:rsid w:val="00AC6723"/>
    <w:rsid w:val="00AD2B48"/>
    <w:rsid w:val="00AD361B"/>
    <w:rsid w:val="00AE4EFA"/>
    <w:rsid w:val="00B718B5"/>
    <w:rsid w:val="00B8547C"/>
    <w:rsid w:val="00B93693"/>
    <w:rsid w:val="00C10A4F"/>
    <w:rsid w:val="00C26BA5"/>
    <w:rsid w:val="00C552C2"/>
    <w:rsid w:val="00C84EBE"/>
    <w:rsid w:val="00CB4FEF"/>
    <w:rsid w:val="00CF11F0"/>
    <w:rsid w:val="00CF5411"/>
    <w:rsid w:val="00D16150"/>
    <w:rsid w:val="00D17604"/>
    <w:rsid w:val="00D22FFE"/>
    <w:rsid w:val="00D360BB"/>
    <w:rsid w:val="00D4632A"/>
    <w:rsid w:val="00D6004B"/>
    <w:rsid w:val="00D75EA2"/>
    <w:rsid w:val="00D84740"/>
    <w:rsid w:val="00DD72E6"/>
    <w:rsid w:val="00E35427"/>
    <w:rsid w:val="00E37DFD"/>
    <w:rsid w:val="00E44F5D"/>
    <w:rsid w:val="00E4772E"/>
    <w:rsid w:val="00E477F8"/>
    <w:rsid w:val="00E6097D"/>
    <w:rsid w:val="00E96F01"/>
    <w:rsid w:val="00EB0841"/>
    <w:rsid w:val="00EB4763"/>
    <w:rsid w:val="00EF6511"/>
    <w:rsid w:val="00F01250"/>
    <w:rsid w:val="00F57859"/>
    <w:rsid w:val="00FD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B9AF9"/>
  <w15:chartTrackingRefBased/>
  <w15:docId w15:val="{375D5343-40D9-4F4D-9574-908FDFD0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66BF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DD7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B47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47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47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47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47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2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en Vasseur</dc:creator>
  <cp:keywords/>
  <dc:description/>
  <cp:lastModifiedBy>Maximilien Vasseur</cp:lastModifiedBy>
  <cp:revision>7</cp:revision>
  <dcterms:created xsi:type="dcterms:W3CDTF">2024-07-19T07:27:00Z</dcterms:created>
  <dcterms:modified xsi:type="dcterms:W3CDTF">2024-09-19T13:01:00Z</dcterms:modified>
</cp:coreProperties>
</file>